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B64EC1" w14:textId="2D49A33A" w:rsidR="00EF52DB" w:rsidRPr="007F65DF" w:rsidRDefault="005C562F" w:rsidP="00EF52DB">
      <w:pPr>
        <w:autoSpaceDE w:val="0"/>
        <w:autoSpaceDN w:val="0"/>
        <w:adjustRightInd w:val="0"/>
        <w:spacing w:line="360" w:lineRule="auto"/>
        <w:jc w:val="center"/>
        <w:rPr>
          <w:rFonts w:eastAsia="Malgun Gothic"/>
          <w:b/>
          <w:lang w:val="en-GB"/>
        </w:rPr>
      </w:pPr>
      <w:bookmarkStart w:id="0" w:name="_GoBack"/>
      <w:bookmarkEnd w:id="0"/>
      <w:r w:rsidRPr="007F65DF">
        <w:rPr>
          <w:rFonts w:eastAsia="Malgun Gothic"/>
          <w:b/>
          <w:lang w:val="en-GB"/>
        </w:rPr>
        <w:t>Mangrove tree (</w:t>
      </w:r>
      <w:r w:rsidR="00234881" w:rsidRPr="007F65DF">
        <w:rPr>
          <w:rFonts w:eastAsia="Malgun Gothic"/>
          <w:b/>
          <w:i/>
          <w:iCs/>
          <w:lang w:val="en-GB"/>
        </w:rPr>
        <w:t>Avicennia</w:t>
      </w:r>
      <w:r w:rsidR="00F01780" w:rsidRPr="007F65DF">
        <w:rPr>
          <w:rFonts w:eastAsia="Malgun Gothic"/>
          <w:b/>
          <w:i/>
          <w:iCs/>
          <w:lang w:val="en-GB"/>
        </w:rPr>
        <w:t xml:space="preserve"> marina</w:t>
      </w:r>
      <w:r w:rsidRPr="007F65DF">
        <w:rPr>
          <w:rFonts w:eastAsia="Malgun Gothic"/>
          <w:b/>
          <w:iCs/>
          <w:lang w:val="en-GB"/>
        </w:rPr>
        <w:t>)</w:t>
      </w:r>
      <w:r w:rsidR="00F01780" w:rsidRPr="007F65DF">
        <w:rPr>
          <w:rFonts w:eastAsia="Malgun Gothic"/>
          <w:b/>
          <w:lang w:val="en-GB"/>
        </w:rPr>
        <w:t xml:space="preserve">: insight into </w:t>
      </w:r>
      <w:r w:rsidRPr="007F65DF">
        <w:rPr>
          <w:rFonts w:eastAsia="Malgun Gothic"/>
          <w:b/>
          <w:lang w:val="en-GB"/>
        </w:rPr>
        <w:t xml:space="preserve">chloroplast </w:t>
      </w:r>
      <w:r w:rsidR="00EA67EC" w:rsidRPr="007F65DF">
        <w:rPr>
          <w:rFonts w:eastAsia="Malgun Gothic"/>
          <w:b/>
          <w:lang w:val="en-GB"/>
        </w:rPr>
        <w:t xml:space="preserve">genome </w:t>
      </w:r>
      <w:r w:rsidR="00F01780" w:rsidRPr="007F65DF">
        <w:rPr>
          <w:rFonts w:eastAsia="Malgun Gothic"/>
          <w:b/>
          <w:lang w:val="en-GB"/>
        </w:rPr>
        <w:t xml:space="preserve">evolutionary divergence and its comparison with related species from family Acanthaceae </w:t>
      </w:r>
    </w:p>
    <w:p w14:paraId="3EF83A00" w14:textId="77777777" w:rsidR="00EF52DB" w:rsidRPr="007F65DF" w:rsidRDefault="00EF52DB" w:rsidP="00EF52DB">
      <w:pPr>
        <w:autoSpaceDE w:val="0"/>
        <w:autoSpaceDN w:val="0"/>
        <w:adjustRightInd w:val="0"/>
        <w:spacing w:line="360" w:lineRule="auto"/>
        <w:rPr>
          <w:rFonts w:eastAsia="Malgun Gothic"/>
          <w:b/>
          <w:color w:val="000000"/>
          <w:lang w:val="en-GB"/>
        </w:rPr>
      </w:pPr>
    </w:p>
    <w:p w14:paraId="53D5DD74" w14:textId="60315BF1" w:rsidR="00EF52DB" w:rsidRPr="007F65DF" w:rsidRDefault="00185C9F" w:rsidP="00185C9F">
      <w:pPr>
        <w:spacing w:line="360" w:lineRule="auto"/>
        <w:jc w:val="center"/>
      </w:pPr>
      <w:r w:rsidRPr="007F65DF">
        <w:t>Sajjad Asaf</w:t>
      </w:r>
      <w:r w:rsidRPr="007F65DF">
        <w:rPr>
          <w:vertAlign w:val="superscript"/>
        </w:rPr>
        <w:t>1</w:t>
      </w:r>
      <w:r w:rsidR="007D75D9" w:rsidRPr="007F65DF">
        <w:rPr>
          <w:vertAlign w:val="superscript"/>
        </w:rPr>
        <w:t>#</w:t>
      </w:r>
      <w:r w:rsidRPr="007F65DF">
        <w:t xml:space="preserve">, </w:t>
      </w:r>
      <w:r w:rsidR="00EF52DB" w:rsidRPr="007F65DF">
        <w:t>Abdul Latif Khan</w:t>
      </w:r>
      <w:r w:rsidR="00EF52DB" w:rsidRPr="007F65DF">
        <w:rPr>
          <w:vertAlign w:val="superscript"/>
        </w:rPr>
        <w:t>1</w:t>
      </w:r>
      <w:r w:rsidR="007D75D9" w:rsidRPr="007F65DF">
        <w:rPr>
          <w:vertAlign w:val="superscript"/>
        </w:rPr>
        <w:t>#</w:t>
      </w:r>
      <w:r w:rsidR="00EF52DB" w:rsidRPr="007F65DF">
        <w:rPr>
          <w:vertAlign w:val="superscript"/>
        </w:rPr>
        <w:t>*</w:t>
      </w:r>
      <w:r w:rsidR="00EF52DB" w:rsidRPr="007F65DF">
        <w:t>, Muhammad Numan</w:t>
      </w:r>
      <w:r w:rsidR="00EF52DB" w:rsidRPr="007F65DF">
        <w:rPr>
          <w:vertAlign w:val="superscript"/>
        </w:rPr>
        <w:t>1</w:t>
      </w:r>
      <w:r w:rsidR="00EF52DB" w:rsidRPr="007F65DF">
        <w:t>,</w:t>
      </w:r>
      <w:r w:rsidR="00EF52DB" w:rsidRPr="007F65DF">
        <w:rPr>
          <w:lang w:val="en"/>
        </w:rPr>
        <w:t xml:space="preserve"> </w:t>
      </w:r>
      <w:r w:rsidR="00EF52DB" w:rsidRPr="007F65DF">
        <w:t>Ahmed Al-Harrasi</w:t>
      </w:r>
      <w:r w:rsidR="00EF52DB" w:rsidRPr="007F65DF">
        <w:rPr>
          <w:vertAlign w:val="superscript"/>
        </w:rPr>
        <w:t>1</w:t>
      </w:r>
      <w:r w:rsidR="00EF52DB" w:rsidRPr="007F65DF">
        <w:t>*</w:t>
      </w:r>
    </w:p>
    <w:p w14:paraId="4E9D819B" w14:textId="77777777" w:rsidR="00EF52DB" w:rsidRPr="007F65DF" w:rsidRDefault="00EF52DB" w:rsidP="00EF52DB">
      <w:pPr>
        <w:spacing w:line="360" w:lineRule="auto"/>
        <w:jc w:val="center"/>
        <w:rPr>
          <w:b/>
        </w:rPr>
      </w:pPr>
    </w:p>
    <w:p w14:paraId="0B8208AE" w14:textId="77777777" w:rsidR="00EF52DB" w:rsidRPr="007F65DF" w:rsidRDefault="00EF52DB" w:rsidP="00EF52DB">
      <w:pPr>
        <w:spacing w:line="360" w:lineRule="auto"/>
      </w:pPr>
      <w:r w:rsidRPr="007F65DF">
        <w:rPr>
          <w:vertAlign w:val="superscript"/>
        </w:rPr>
        <w:t xml:space="preserve">1 </w:t>
      </w:r>
      <w:r w:rsidRPr="007F65DF">
        <w:t>Natural and Medical Sciences Research Center, University of Nizwa, Nizwa, Oman</w:t>
      </w:r>
    </w:p>
    <w:p w14:paraId="3678A296" w14:textId="77777777" w:rsidR="00EF52DB" w:rsidRPr="007F65DF" w:rsidRDefault="00EF52DB" w:rsidP="00EF52DB">
      <w:pPr>
        <w:spacing w:line="360" w:lineRule="auto"/>
      </w:pPr>
    </w:p>
    <w:p w14:paraId="4D022DCE" w14:textId="77777777" w:rsidR="00EF52DB" w:rsidRPr="007F65DF" w:rsidRDefault="00EF52DB" w:rsidP="00EF52DB">
      <w:pPr>
        <w:spacing w:line="360" w:lineRule="auto"/>
        <w:jc w:val="center"/>
      </w:pPr>
    </w:p>
    <w:p w14:paraId="67A42574" w14:textId="77777777" w:rsidR="00EF52DB" w:rsidRPr="007F65DF" w:rsidRDefault="00EF52DB" w:rsidP="00EF52DB">
      <w:pPr>
        <w:spacing w:line="360" w:lineRule="auto"/>
        <w:jc w:val="both"/>
        <w:rPr>
          <w:b/>
        </w:rPr>
      </w:pPr>
    </w:p>
    <w:p w14:paraId="1F3DC961" w14:textId="1D3B820A" w:rsidR="00EF52DB" w:rsidRPr="007F65DF" w:rsidRDefault="0093411E" w:rsidP="00EF52DB">
      <w:pPr>
        <w:spacing w:line="360" w:lineRule="auto"/>
        <w:jc w:val="both"/>
        <w:rPr>
          <w:b/>
        </w:rPr>
      </w:pPr>
      <w:r w:rsidRPr="007F65DF">
        <w:rPr>
          <w:b/>
        </w:rPr>
        <w:t xml:space="preserve">Short title: </w:t>
      </w:r>
      <w:r w:rsidRPr="007F65DF">
        <w:rPr>
          <w:rFonts w:eastAsia="Malgun Gothic"/>
          <w:b/>
          <w:lang w:val="en-GB"/>
        </w:rPr>
        <w:t xml:space="preserve">Comparative genomics of </w:t>
      </w:r>
      <w:r w:rsidRPr="007F65DF">
        <w:rPr>
          <w:rFonts w:eastAsia="Malgun Gothic"/>
          <w:b/>
          <w:i/>
          <w:iCs/>
          <w:lang w:val="en-GB"/>
        </w:rPr>
        <w:t xml:space="preserve">Avicennia marina in </w:t>
      </w:r>
      <w:r w:rsidRPr="007F65DF">
        <w:rPr>
          <w:rFonts w:eastAsia="Malgun Gothic"/>
          <w:b/>
          <w:lang w:val="en-GB"/>
        </w:rPr>
        <w:t>Acanthaceae</w:t>
      </w:r>
    </w:p>
    <w:p w14:paraId="206359D8" w14:textId="77777777" w:rsidR="00EF52DB" w:rsidRPr="007F65DF" w:rsidRDefault="00EF52DB" w:rsidP="00EF52DB">
      <w:pPr>
        <w:spacing w:line="360" w:lineRule="auto"/>
        <w:jc w:val="both"/>
        <w:rPr>
          <w:b/>
        </w:rPr>
      </w:pPr>
      <w:r w:rsidRPr="007F65DF">
        <w:rPr>
          <w:b/>
        </w:rPr>
        <w:t xml:space="preserve">Corresponding Authors: </w:t>
      </w:r>
    </w:p>
    <w:p w14:paraId="1E7A7183" w14:textId="77777777" w:rsidR="00EF52DB" w:rsidRPr="007F65DF" w:rsidRDefault="00EF52DB" w:rsidP="00EF52DB">
      <w:pPr>
        <w:spacing w:line="360" w:lineRule="auto"/>
        <w:jc w:val="both"/>
        <w:rPr>
          <w:u w:val="single"/>
        </w:rPr>
      </w:pPr>
      <w:r w:rsidRPr="007F65DF">
        <w:t>Abdul Latif Khan (</w:t>
      </w:r>
      <w:hyperlink r:id="rId8" w:history="1">
        <w:r w:rsidRPr="007F65DF">
          <w:rPr>
            <w:color w:val="0000FF"/>
            <w:u w:val="single"/>
          </w:rPr>
          <w:t>latifepm78@yahoo.co.uk</w:t>
        </w:r>
      </w:hyperlink>
      <w:r w:rsidRPr="007F65DF">
        <w:rPr>
          <w:u w:val="single"/>
        </w:rPr>
        <w:t>)</w:t>
      </w:r>
    </w:p>
    <w:p w14:paraId="67465D77" w14:textId="77777777" w:rsidR="00EF52DB" w:rsidRPr="007F65DF" w:rsidRDefault="00EF52DB" w:rsidP="00EF52DB">
      <w:pPr>
        <w:spacing w:line="360" w:lineRule="auto"/>
        <w:jc w:val="both"/>
        <w:rPr>
          <w:lang w:val="de-DE"/>
        </w:rPr>
      </w:pPr>
      <w:r w:rsidRPr="007F65DF">
        <w:t>Ahmed Al-Harrasi (</w:t>
      </w:r>
      <w:hyperlink r:id="rId9" w:history="1">
        <w:r w:rsidRPr="007F65DF">
          <w:rPr>
            <w:color w:val="0000FF"/>
            <w:u w:val="single"/>
          </w:rPr>
          <w:t>aharrasi@unizwa.edu.om)</w:t>
        </w:r>
      </w:hyperlink>
    </w:p>
    <w:p w14:paraId="117C7AEC" w14:textId="3D181051" w:rsidR="00EF52DB" w:rsidRPr="007F65DF" w:rsidRDefault="00EF52DB" w:rsidP="00EF52DB">
      <w:pPr>
        <w:autoSpaceDE w:val="0"/>
        <w:autoSpaceDN w:val="0"/>
        <w:adjustRightInd w:val="0"/>
        <w:spacing w:line="360" w:lineRule="auto"/>
        <w:rPr>
          <w:rFonts w:eastAsia="Malgun Gothic"/>
          <w:b/>
          <w:color w:val="000000"/>
          <w:lang w:val="en-GB"/>
        </w:rPr>
      </w:pPr>
    </w:p>
    <w:p w14:paraId="5F36B8A8" w14:textId="46A4087B" w:rsidR="007D75D9" w:rsidRPr="007F65DF" w:rsidRDefault="007D75D9" w:rsidP="00EF52DB">
      <w:pPr>
        <w:autoSpaceDE w:val="0"/>
        <w:autoSpaceDN w:val="0"/>
        <w:adjustRightInd w:val="0"/>
        <w:spacing w:line="360" w:lineRule="auto"/>
        <w:rPr>
          <w:rFonts w:eastAsia="Malgun Gothic"/>
          <w:color w:val="000000"/>
          <w:lang w:val="en-GB"/>
        </w:rPr>
      </w:pPr>
      <w:r w:rsidRPr="007F65DF">
        <w:rPr>
          <w:rFonts w:eastAsia="Malgun Gothic"/>
          <w:color w:val="000000"/>
          <w:lang w:val="en-GB"/>
        </w:rPr>
        <w:t>#Authors equally contributed</w:t>
      </w:r>
    </w:p>
    <w:p w14:paraId="6F84574B" w14:textId="77777777" w:rsidR="00EF52DB" w:rsidRPr="007F65DF" w:rsidRDefault="00EF52DB" w:rsidP="00EF52DB">
      <w:pPr>
        <w:autoSpaceDE w:val="0"/>
        <w:autoSpaceDN w:val="0"/>
        <w:adjustRightInd w:val="0"/>
        <w:spacing w:line="360" w:lineRule="auto"/>
        <w:rPr>
          <w:rFonts w:eastAsia="Malgun Gothic"/>
          <w:b/>
          <w:color w:val="000000"/>
          <w:lang w:val="en-GB"/>
        </w:rPr>
      </w:pPr>
    </w:p>
    <w:p w14:paraId="645FE160" w14:textId="77777777" w:rsidR="00EF52DB" w:rsidRPr="007F65DF" w:rsidRDefault="00EF52DB">
      <w:pPr>
        <w:spacing w:line="480" w:lineRule="auto"/>
        <w:jc w:val="center"/>
        <w:rPr>
          <w:b/>
        </w:rPr>
      </w:pPr>
    </w:p>
    <w:p w14:paraId="7AF71DFF" w14:textId="77777777" w:rsidR="00EF52DB" w:rsidRPr="007F65DF" w:rsidRDefault="00EF52DB">
      <w:pPr>
        <w:spacing w:line="480" w:lineRule="auto"/>
        <w:jc w:val="center"/>
        <w:rPr>
          <w:b/>
        </w:rPr>
      </w:pPr>
    </w:p>
    <w:p w14:paraId="354BD783" w14:textId="77777777" w:rsidR="00EF52DB" w:rsidRPr="007F65DF" w:rsidRDefault="00EF52DB">
      <w:pPr>
        <w:spacing w:line="480" w:lineRule="auto"/>
        <w:jc w:val="center"/>
        <w:rPr>
          <w:b/>
        </w:rPr>
      </w:pPr>
    </w:p>
    <w:p w14:paraId="06E8D1D8" w14:textId="585F8B0F" w:rsidR="00EF52DB" w:rsidRPr="007F65DF" w:rsidRDefault="00EF52DB">
      <w:pPr>
        <w:spacing w:line="480" w:lineRule="auto"/>
        <w:jc w:val="center"/>
        <w:rPr>
          <w:b/>
        </w:rPr>
      </w:pPr>
    </w:p>
    <w:p w14:paraId="6466B1FD" w14:textId="52C71432" w:rsidR="00EF52DB" w:rsidRPr="007F65DF" w:rsidRDefault="00EF52DB">
      <w:pPr>
        <w:spacing w:line="480" w:lineRule="auto"/>
        <w:jc w:val="center"/>
        <w:rPr>
          <w:b/>
        </w:rPr>
      </w:pPr>
    </w:p>
    <w:p w14:paraId="5F1CF8AD" w14:textId="77777777" w:rsidR="00EF52DB" w:rsidRPr="007F65DF" w:rsidRDefault="00EF52DB" w:rsidP="008B4D4B">
      <w:pPr>
        <w:spacing w:line="480" w:lineRule="auto"/>
        <w:rPr>
          <w:b/>
        </w:rPr>
      </w:pPr>
    </w:p>
    <w:p w14:paraId="427E8B6E" w14:textId="77777777" w:rsidR="00583FB5" w:rsidRPr="007F65DF" w:rsidRDefault="00583FB5" w:rsidP="008B4D4B">
      <w:pPr>
        <w:spacing w:line="480" w:lineRule="auto"/>
        <w:rPr>
          <w:b/>
        </w:rPr>
      </w:pPr>
    </w:p>
    <w:p w14:paraId="0FD786D6" w14:textId="77777777" w:rsidR="00583FB5" w:rsidRPr="007F65DF" w:rsidRDefault="00583FB5" w:rsidP="008B4D4B">
      <w:pPr>
        <w:spacing w:line="480" w:lineRule="auto"/>
        <w:rPr>
          <w:b/>
        </w:rPr>
      </w:pPr>
    </w:p>
    <w:p w14:paraId="6A7302E5" w14:textId="77777777" w:rsidR="00583FB5" w:rsidRPr="007F65DF" w:rsidRDefault="00583FB5" w:rsidP="008B4D4B">
      <w:pPr>
        <w:spacing w:line="480" w:lineRule="auto"/>
        <w:rPr>
          <w:b/>
        </w:rPr>
      </w:pPr>
    </w:p>
    <w:p w14:paraId="09A83721" w14:textId="77777777" w:rsidR="00583FB5" w:rsidRPr="007F65DF" w:rsidRDefault="00583FB5" w:rsidP="008B4D4B">
      <w:pPr>
        <w:spacing w:line="480" w:lineRule="auto"/>
        <w:rPr>
          <w:b/>
        </w:rPr>
      </w:pPr>
    </w:p>
    <w:p w14:paraId="72AC28AD" w14:textId="5A27042E" w:rsidR="006473D6" w:rsidRPr="007F65DF" w:rsidRDefault="006473D6" w:rsidP="00DA0F34">
      <w:pPr>
        <w:spacing w:line="360" w:lineRule="auto"/>
        <w:jc w:val="both"/>
      </w:pPr>
    </w:p>
    <w:p w14:paraId="25D83673" w14:textId="77777777" w:rsidR="006473D6" w:rsidRPr="007F65DF" w:rsidRDefault="006473D6" w:rsidP="00DA0F34">
      <w:pPr>
        <w:spacing w:line="360" w:lineRule="auto"/>
        <w:jc w:val="both"/>
      </w:pPr>
    </w:p>
    <w:p w14:paraId="558F40F3" w14:textId="61CE891C" w:rsidR="00DA0F34" w:rsidRPr="007F65DF" w:rsidRDefault="00DA0F34" w:rsidP="00DA0F34">
      <w:pPr>
        <w:spacing w:line="360" w:lineRule="auto"/>
        <w:jc w:val="both"/>
        <w:rPr>
          <w:b/>
          <w:color w:val="000000"/>
        </w:rPr>
      </w:pPr>
      <w:r w:rsidRPr="007F65DF">
        <w:rPr>
          <w:b/>
          <w:color w:val="000000"/>
        </w:rPr>
        <w:lastRenderedPageBreak/>
        <w:t xml:space="preserve">Supplementary Materials </w:t>
      </w:r>
    </w:p>
    <w:p w14:paraId="3C925BB1" w14:textId="77777777" w:rsidR="0002230C" w:rsidRPr="007F65DF" w:rsidRDefault="0002230C" w:rsidP="00DA0F34">
      <w:pPr>
        <w:spacing w:line="360" w:lineRule="auto"/>
        <w:jc w:val="both"/>
        <w:rPr>
          <w:b/>
          <w:color w:val="000000"/>
        </w:rPr>
      </w:pPr>
    </w:p>
    <w:p w14:paraId="73BB9CB1" w14:textId="04D25888" w:rsidR="00DA0F34" w:rsidRPr="007F65DF" w:rsidRDefault="00DA0F34" w:rsidP="00DA0F34">
      <w:pPr>
        <w:spacing w:line="360" w:lineRule="auto"/>
        <w:jc w:val="both"/>
        <w:rPr>
          <w:color w:val="000000"/>
        </w:rPr>
      </w:pPr>
      <w:r w:rsidRPr="007F65DF">
        <w:rPr>
          <w:b/>
          <w:color w:val="000000"/>
        </w:rPr>
        <w:t>S1 Fig.</w:t>
      </w:r>
      <w:r w:rsidRPr="007F65DF">
        <w:rPr>
          <w:color w:val="000000"/>
        </w:rPr>
        <w:t xml:space="preserve"> </w:t>
      </w:r>
      <w:r w:rsidRPr="007F65DF">
        <w:rPr>
          <w:b/>
          <w:color w:val="000000"/>
        </w:rPr>
        <w:t xml:space="preserve">Visual alignment of plastid genomes from </w:t>
      </w:r>
      <w:r w:rsidRPr="007F65DF">
        <w:rPr>
          <w:b/>
          <w:i/>
          <w:color w:val="000000"/>
          <w:lang w:val="en"/>
        </w:rPr>
        <w:t xml:space="preserve">A. marina </w:t>
      </w:r>
      <w:r w:rsidRPr="007F65DF">
        <w:rPr>
          <w:b/>
          <w:iCs/>
          <w:color w:val="000000"/>
          <w:lang w:val="en"/>
        </w:rPr>
        <w:t>and related species from family Acanthaceae</w:t>
      </w:r>
      <w:r w:rsidRPr="007F65DF">
        <w:rPr>
          <w:b/>
          <w:color w:val="000000"/>
        </w:rPr>
        <w:t>.</w:t>
      </w:r>
      <w:r w:rsidRPr="007F65DF">
        <w:rPr>
          <w:color w:val="000000"/>
        </w:rPr>
        <w:t xml:space="preserve"> VISTA-based identity plot showing sequence identity among </w:t>
      </w:r>
      <w:r w:rsidR="009D2431" w:rsidRPr="007F65DF">
        <w:rPr>
          <w:color w:val="000000"/>
        </w:rPr>
        <w:t xml:space="preserve">eleven </w:t>
      </w:r>
      <w:r w:rsidRPr="007F65DF">
        <w:rPr>
          <w:color w:val="000000"/>
        </w:rPr>
        <w:t xml:space="preserve">species, using </w:t>
      </w:r>
      <w:r w:rsidR="009D2431" w:rsidRPr="007F65DF">
        <w:rPr>
          <w:i/>
          <w:color w:val="000000"/>
        </w:rPr>
        <w:t>A. marina</w:t>
      </w:r>
      <w:r w:rsidRPr="007F65DF">
        <w:rPr>
          <w:i/>
          <w:color w:val="000000"/>
        </w:rPr>
        <w:t xml:space="preserve"> </w:t>
      </w:r>
      <w:r w:rsidRPr="007F65DF">
        <w:rPr>
          <w:color w:val="000000"/>
        </w:rPr>
        <w:t xml:space="preserve">as a reference genome. </w:t>
      </w:r>
    </w:p>
    <w:p w14:paraId="0DB99F83" w14:textId="32C03FA3" w:rsidR="008A2192" w:rsidRDefault="0055516A" w:rsidP="001E6E2D">
      <w:pPr>
        <w:jc w:val="both"/>
        <w:rPr>
          <w:b/>
          <w:bCs/>
          <w:color w:val="000000"/>
        </w:rPr>
      </w:pPr>
      <w:r>
        <w:rPr>
          <w:b/>
          <w:noProof/>
          <w:color w:val="000000"/>
          <w:lang w:val="en-IN" w:eastAsia="en-IN"/>
        </w:rPr>
        <w:drawing>
          <wp:inline distT="0" distB="0" distL="0" distR="0" wp14:anchorId="145617A0" wp14:editId="344911AE">
            <wp:extent cx="4846129" cy="627149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7581" cy="6273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FEB5CF" w14:textId="6E8B5BA4" w:rsidR="008A2192" w:rsidRDefault="008A2192" w:rsidP="001E6E2D">
      <w:pPr>
        <w:jc w:val="both"/>
        <w:rPr>
          <w:b/>
          <w:bCs/>
          <w:color w:val="000000"/>
        </w:rPr>
      </w:pPr>
    </w:p>
    <w:p w14:paraId="73479511" w14:textId="77777777" w:rsidR="0055516A" w:rsidRDefault="0055516A" w:rsidP="001E6E2D">
      <w:pPr>
        <w:jc w:val="both"/>
        <w:rPr>
          <w:b/>
          <w:bCs/>
          <w:color w:val="000000"/>
        </w:rPr>
      </w:pPr>
    </w:p>
    <w:p w14:paraId="255CAF07" w14:textId="2E0C329E" w:rsidR="001E6E2D" w:rsidRPr="007F65DF" w:rsidRDefault="001E6E2D" w:rsidP="001E6E2D">
      <w:pPr>
        <w:jc w:val="both"/>
      </w:pPr>
      <w:r w:rsidRPr="007F65DF">
        <w:rPr>
          <w:b/>
          <w:bCs/>
          <w:color w:val="000000"/>
        </w:rPr>
        <w:lastRenderedPageBreak/>
        <w:t>S2 Fig.</w:t>
      </w:r>
      <w:r w:rsidRPr="007F65DF">
        <w:rPr>
          <w:color w:val="000000"/>
        </w:rPr>
        <w:t xml:space="preserve"> </w:t>
      </w:r>
      <w:r w:rsidRPr="007F65DF">
        <w:t xml:space="preserve">Phylogenetic trees were constructed for twenty-four species from four families using three different methods maximum likelihood (ML), maximum parsimony (MP) and neighbor -joining (NJ) by using complete genome data set. Numbers above the branches are the bootstrap values of ML, MP and NJ respectively. </w:t>
      </w:r>
    </w:p>
    <w:p w14:paraId="11B30E02" w14:textId="6FB35CC2" w:rsidR="001E6E2D" w:rsidRPr="007F65DF" w:rsidRDefault="001E6E2D" w:rsidP="00DA0F34">
      <w:pPr>
        <w:spacing w:line="360" w:lineRule="auto"/>
        <w:jc w:val="both"/>
        <w:rPr>
          <w:b/>
          <w:color w:val="000000"/>
        </w:rPr>
      </w:pPr>
    </w:p>
    <w:p w14:paraId="4F90A294" w14:textId="1B779657" w:rsidR="0002230C" w:rsidRDefault="0002230C" w:rsidP="00DA0F34">
      <w:pPr>
        <w:spacing w:line="480" w:lineRule="auto"/>
        <w:jc w:val="both"/>
        <w:rPr>
          <w:b/>
          <w:color w:val="000000"/>
        </w:rPr>
      </w:pPr>
    </w:p>
    <w:p w14:paraId="55CF54EE" w14:textId="0F125ED5" w:rsidR="0055516A" w:rsidRPr="007F65DF" w:rsidRDefault="0055516A" w:rsidP="00DA0F34">
      <w:pPr>
        <w:spacing w:line="480" w:lineRule="auto"/>
        <w:jc w:val="both"/>
        <w:rPr>
          <w:b/>
          <w:color w:val="000000"/>
        </w:rPr>
      </w:pPr>
      <w:r>
        <w:rPr>
          <w:b/>
          <w:noProof/>
          <w:color w:val="000000"/>
          <w:lang w:val="en-IN" w:eastAsia="en-IN"/>
        </w:rPr>
        <w:drawing>
          <wp:inline distT="0" distB="0" distL="0" distR="0" wp14:anchorId="4ECCBBDD" wp14:editId="52B3938B">
            <wp:extent cx="5943600" cy="46774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77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82FD80" w14:textId="77777777" w:rsidR="0055516A" w:rsidRDefault="0055516A" w:rsidP="00DA0F34">
      <w:pPr>
        <w:spacing w:line="480" w:lineRule="auto"/>
        <w:jc w:val="both"/>
        <w:rPr>
          <w:b/>
          <w:color w:val="000000"/>
        </w:rPr>
      </w:pPr>
    </w:p>
    <w:p w14:paraId="2EBC7DCA" w14:textId="77777777" w:rsidR="0055516A" w:rsidRDefault="0055516A" w:rsidP="00DA0F34">
      <w:pPr>
        <w:spacing w:line="480" w:lineRule="auto"/>
        <w:jc w:val="both"/>
        <w:rPr>
          <w:b/>
          <w:color w:val="000000"/>
        </w:rPr>
      </w:pPr>
    </w:p>
    <w:p w14:paraId="7857F4FC" w14:textId="77777777" w:rsidR="0055516A" w:rsidRDefault="0055516A" w:rsidP="00DA0F34">
      <w:pPr>
        <w:spacing w:line="480" w:lineRule="auto"/>
        <w:jc w:val="both"/>
        <w:rPr>
          <w:b/>
          <w:color w:val="000000"/>
        </w:rPr>
      </w:pPr>
    </w:p>
    <w:p w14:paraId="6550611A" w14:textId="79602427" w:rsidR="00302490" w:rsidRDefault="007D1939" w:rsidP="00DA0F34">
      <w:pPr>
        <w:spacing w:line="480" w:lineRule="auto"/>
        <w:jc w:val="both"/>
        <w:rPr>
          <w:b/>
          <w:color w:val="000000"/>
        </w:rPr>
      </w:pPr>
      <w:r w:rsidRPr="007F65DF">
        <w:rPr>
          <w:b/>
          <w:color w:val="000000"/>
        </w:rPr>
        <w:t>Supplementary Data 1</w:t>
      </w:r>
      <w:r w:rsidR="00DA0F34" w:rsidRPr="007F65DF">
        <w:rPr>
          <w:b/>
          <w:color w:val="000000"/>
        </w:rPr>
        <w:t xml:space="preserve">. Average pairwise sequence distance of </w:t>
      </w:r>
      <w:r w:rsidR="00DA0F34" w:rsidRPr="007F65DF">
        <w:rPr>
          <w:b/>
          <w:i/>
          <w:color w:val="000000"/>
        </w:rPr>
        <w:t>A.</w:t>
      </w:r>
      <w:r w:rsidR="00F00FB6" w:rsidRPr="007F65DF">
        <w:rPr>
          <w:b/>
          <w:i/>
          <w:color w:val="000000"/>
        </w:rPr>
        <w:t xml:space="preserve"> </w:t>
      </w:r>
      <w:r w:rsidR="00DA0F34" w:rsidRPr="007F65DF">
        <w:rPr>
          <w:b/>
          <w:i/>
          <w:color w:val="000000"/>
        </w:rPr>
        <w:t>marina</w:t>
      </w:r>
      <w:r w:rsidR="00DA0F34" w:rsidRPr="007F65DF">
        <w:rPr>
          <w:b/>
          <w:color w:val="000000"/>
        </w:rPr>
        <w:t xml:space="preserve"> with related species chloroplast genomes from family Acanthacea</w:t>
      </w:r>
      <w:r w:rsidR="00BE4AD3" w:rsidRPr="007F65DF">
        <w:rPr>
          <w:b/>
          <w:color w:val="000000"/>
        </w:rPr>
        <w:t>e</w:t>
      </w:r>
    </w:p>
    <w:p w14:paraId="48306447" w14:textId="64E1C2A3" w:rsidR="0055516A" w:rsidRDefault="0055516A" w:rsidP="00DA0F34">
      <w:pPr>
        <w:spacing w:line="480" w:lineRule="auto"/>
        <w:jc w:val="both"/>
        <w:rPr>
          <w:b/>
          <w:color w:val="000000"/>
        </w:rPr>
      </w:pPr>
    </w:p>
    <w:p w14:paraId="43F4D2BD" w14:textId="77777777" w:rsidR="0055516A" w:rsidRPr="0055516A" w:rsidRDefault="0055516A" w:rsidP="00DA0F34">
      <w:pPr>
        <w:spacing w:line="480" w:lineRule="auto"/>
        <w:jc w:val="both"/>
        <w:rPr>
          <w:b/>
          <w:color w:val="000000"/>
        </w:rPr>
      </w:pPr>
    </w:p>
    <w:sectPr w:rsidR="0055516A" w:rsidRPr="0055516A" w:rsidSect="007B6E65">
      <w:footerReference w:type="default" r:id="rId12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F17881" w14:textId="77777777" w:rsidR="00E118A9" w:rsidRDefault="00E118A9" w:rsidP="00185C9F">
      <w:r>
        <w:separator/>
      </w:r>
    </w:p>
  </w:endnote>
  <w:endnote w:type="continuationSeparator" w:id="0">
    <w:p w14:paraId="049639CA" w14:textId="77777777" w:rsidR="00E118A9" w:rsidRDefault="00E118A9" w:rsidP="00185C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772784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4EC186" w14:textId="3ECB9246" w:rsidR="00D75E5A" w:rsidRDefault="00D75E5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6E6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B1992DB" w14:textId="77777777" w:rsidR="00D75E5A" w:rsidRDefault="00D75E5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91F44D" w14:textId="77777777" w:rsidR="00E118A9" w:rsidRDefault="00E118A9" w:rsidP="00185C9F">
      <w:r>
        <w:separator/>
      </w:r>
    </w:p>
  </w:footnote>
  <w:footnote w:type="continuationSeparator" w:id="0">
    <w:p w14:paraId="2403B8EB" w14:textId="77777777" w:rsidR="00E118A9" w:rsidRDefault="00E118A9" w:rsidP="00185C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254D83"/>
    <w:multiLevelType w:val="multilevel"/>
    <w:tmpl w:val="CCDA81E6"/>
    <w:lvl w:ilvl="0">
      <w:start w:val="38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A6F275A"/>
    <w:multiLevelType w:val="multilevel"/>
    <w:tmpl w:val="9F26DC98"/>
    <w:lvl w:ilvl="0">
      <w:start w:val="40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wwdtdp99r0r0mee9eapssxczrd5rwv9x2tw&quot;&gt;My EndNote Library&lt;record-ids&gt;&lt;item&gt;3&lt;/item&gt;&lt;item&gt;4&lt;/item&gt;&lt;item&gt;5&lt;/item&gt;&lt;item&gt;6&lt;/item&gt;&lt;item&gt;7&lt;/item&gt;&lt;item&gt;8&lt;/item&gt;&lt;item&gt;9&lt;/item&gt;&lt;item&gt;10&lt;/item&gt;&lt;/record-ids&gt;&lt;/item&gt;&lt;/Libraries&gt;"/>
  </w:docVars>
  <w:rsids>
    <w:rsidRoot w:val="007964A5"/>
    <w:rsid w:val="FDFD4179"/>
    <w:rsid w:val="FEEFFA32"/>
    <w:rsid w:val="000050F0"/>
    <w:rsid w:val="00010623"/>
    <w:rsid w:val="0001237A"/>
    <w:rsid w:val="00016D3A"/>
    <w:rsid w:val="00021F83"/>
    <w:rsid w:val="0002230C"/>
    <w:rsid w:val="00022356"/>
    <w:rsid w:val="00027CE6"/>
    <w:rsid w:val="00040AE2"/>
    <w:rsid w:val="000450BF"/>
    <w:rsid w:val="000472B5"/>
    <w:rsid w:val="000510DF"/>
    <w:rsid w:val="000546DE"/>
    <w:rsid w:val="00060A7C"/>
    <w:rsid w:val="0006174E"/>
    <w:rsid w:val="00063497"/>
    <w:rsid w:val="00063A38"/>
    <w:rsid w:val="0006739A"/>
    <w:rsid w:val="00070114"/>
    <w:rsid w:val="000729D0"/>
    <w:rsid w:val="0007417F"/>
    <w:rsid w:val="00074728"/>
    <w:rsid w:val="000778F6"/>
    <w:rsid w:val="000A0ABE"/>
    <w:rsid w:val="000C4AAC"/>
    <w:rsid w:val="000C7DC7"/>
    <w:rsid w:val="000D2515"/>
    <w:rsid w:val="000E09B6"/>
    <w:rsid w:val="000F0E1C"/>
    <w:rsid w:val="000F24E8"/>
    <w:rsid w:val="0011300B"/>
    <w:rsid w:val="001178AF"/>
    <w:rsid w:val="00120878"/>
    <w:rsid w:val="00124A56"/>
    <w:rsid w:val="00127D9C"/>
    <w:rsid w:val="00165D2E"/>
    <w:rsid w:val="001825F0"/>
    <w:rsid w:val="00185C9F"/>
    <w:rsid w:val="001867F7"/>
    <w:rsid w:val="0019185D"/>
    <w:rsid w:val="00197FC9"/>
    <w:rsid w:val="001A042C"/>
    <w:rsid w:val="001A1A6A"/>
    <w:rsid w:val="001A3A82"/>
    <w:rsid w:val="001B665C"/>
    <w:rsid w:val="001C42C8"/>
    <w:rsid w:val="001C4742"/>
    <w:rsid w:val="001C5DC4"/>
    <w:rsid w:val="001D036B"/>
    <w:rsid w:val="001D2E5A"/>
    <w:rsid w:val="001D4C92"/>
    <w:rsid w:val="001E0FEB"/>
    <w:rsid w:val="001E305C"/>
    <w:rsid w:val="001E395E"/>
    <w:rsid w:val="001E49B4"/>
    <w:rsid w:val="001E4EBF"/>
    <w:rsid w:val="001E6E2D"/>
    <w:rsid w:val="001E7727"/>
    <w:rsid w:val="002014D8"/>
    <w:rsid w:val="00212015"/>
    <w:rsid w:val="002129C1"/>
    <w:rsid w:val="002170AD"/>
    <w:rsid w:val="00221309"/>
    <w:rsid w:val="00224E60"/>
    <w:rsid w:val="00226E98"/>
    <w:rsid w:val="00234881"/>
    <w:rsid w:val="00245668"/>
    <w:rsid w:val="002460BE"/>
    <w:rsid w:val="00247C57"/>
    <w:rsid w:val="00251742"/>
    <w:rsid w:val="00256C4C"/>
    <w:rsid w:val="00260FE2"/>
    <w:rsid w:val="0026650B"/>
    <w:rsid w:val="002764DD"/>
    <w:rsid w:val="002824DB"/>
    <w:rsid w:val="002837AF"/>
    <w:rsid w:val="00284875"/>
    <w:rsid w:val="0029477D"/>
    <w:rsid w:val="002A4943"/>
    <w:rsid w:val="002A63DC"/>
    <w:rsid w:val="002A6AFD"/>
    <w:rsid w:val="002A7713"/>
    <w:rsid w:val="002B5374"/>
    <w:rsid w:val="002C1512"/>
    <w:rsid w:val="002C3835"/>
    <w:rsid w:val="002C3B67"/>
    <w:rsid w:val="002D0360"/>
    <w:rsid w:val="002D3CD1"/>
    <w:rsid w:val="002F7D3C"/>
    <w:rsid w:val="003012BB"/>
    <w:rsid w:val="00302490"/>
    <w:rsid w:val="003202B4"/>
    <w:rsid w:val="0032104B"/>
    <w:rsid w:val="0032188F"/>
    <w:rsid w:val="00324757"/>
    <w:rsid w:val="00325148"/>
    <w:rsid w:val="00326D1C"/>
    <w:rsid w:val="0033110E"/>
    <w:rsid w:val="00331AF8"/>
    <w:rsid w:val="00340E83"/>
    <w:rsid w:val="003427B0"/>
    <w:rsid w:val="00345E68"/>
    <w:rsid w:val="0035248F"/>
    <w:rsid w:val="00352E7C"/>
    <w:rsid w:val="0035545C"/>
    <w:rsid w:val="0036264C"/>
    <w:rsid w:val="00366C47"/>
    <w:rsid w:val="00370AAB"/>
    <w:rsid w:val="00372717"/>
    <w:rsid w:val="0037330B"/>
    <w:rsid w:val="00373ADC"/>
    <w:rsid w:val="003878FD"/>
    <w:rsid w:val="003901F9"/>
    <w:rsid w:val="003908DA"/>
    <w:rsid w:val="00391F35"/>
    <w:rsid w:val="00394B6D"/>
    <w:rsid w:val="00397786"/>
    <w:rsid w:val="003A4295"/>
    <w:rsid w:val="003A54BD"/>
    <w:rsid w:val="003A5910"/>
    <w:rsid w:val="003C3235"/>
    <w:rsid w:val="003C4CB7"/>
    <w:rsid w:val="003C7606"/>
    <w:rsid w:val="003D198D"/>
    <w:rsid w:val="003D20CC"/>
    <w:rsid w:val="003D2A40"/>
    <w:rsid w:val="003E182F"/>
    <w:rsid w:val="003E5B1C"/>
    <w:rsid w:val="003F74DC"/>
    <w:rsid w:val="00402353"/>
    <w:rsid w:val="00416EE0"/>
    <w:rsid w:val="004235DF"/>
    <w:rsid w:val="00426122"/>
    <w:rsid w:val="00426CAD"/>
    <w:rsid w:val="00430563"/>
    <w:rsid w:val="00432F9B"/>
    <w:rsid w:val="00441ACC"/>
    <w:rsid w:val="0044229D"/>
    <w:rsid w:val="004445D7"/>
    <w:rsid w:val="00444BD7"/>
    <w:rsid w:val="004519F7"/>
    <w:rsid w:val="0045260D"/>
    <w:rsid w:val="00454A76"/>
    <w:rsid w:val="00455403"/>
    <w:rsid w:val="004629B9"/>
    <w:rsid w:val="00464854"/>
    <w:rsid w:val="004817AE"/>
    <w:rsid w:val="00483626"/>
    <w:rsid w:val="00483B27"/>
    <w:rsid w:val="00487C9C"/>
    <w:rsid w:val="0049584C"/>
    <w:rsid w:val="004A0749"/>
    <w:rsid w:val="004A269F"/>
    <w:rsid w:val="004B0B46"/>
    <w:rsid w:val="004B2262"/>
    <w:rsid w:val="004B5BF3"/>
    <w:rsid w:val="004C3081"/>
    <w:rsid w:val="004C56AD"/>
    <w:rsid w:val="004C7356"/>
    <w:rsid w:val="004D0156"/>
    <w:rsid w:val="004D2F9D"/>
    <w:rsid w:val="004D5755"/>
    <w:rsid w:val="004D77B0"/>
    <w:rsid w:val="004E1676"/>
    <w:rsid w:val="00500BBE"/>
    <w:rsid w:val="005077C0"/>
    <w:rsid w:val="0051589C"/>
    <w:rsid w:val="005160B1"/>
    <w:rsid w:val="00522E84"/>
    <w:rsid w:val="005255E4"/>
    <w:rsid w:val="00542A8D"/>
    <w:rsid w:val="00545D5F"/>
    <w:rsid w:val="0055306D"/>
    <w:rsid w:val="0055516A"/>
    <w:rsid w:val="00555407"/>
    <w:rsid w:val="00560D0B"/>
    <w:rsid w:val="0056496D"/>
    <w:rsid w:val="0056522B"/>
    <w:rsid w:val="00565D07"/>
    <w:rsid w:val="00565FE5"/>
    <w:rsid w:val="005677B2"/>
    <w:rsid w:val="005678BB"/>
    <w:rsid w:val="005714FA"/>
    <w:rsid w:val="00577468"/>
    <w:rsid w:val="0058027B"/>
    <w:rsid w:val="00583FB5"/>
    <w:rsid w:val="00591022"/>
    <w:rsid w:val="005919DE"/>
    <w:rsid w:val="0059400D"/>
    <w:rsid w:val="005B2003"/>
    <w:rsid w:val="005C562F"/>
    <w:rsid w:val="005C66D2"/>
    <w:rsid w:val="005D0DBE"/>
    <w:rsid w:val="005D3788"/>
    <w:rsid w:val="005D6277"/>
    <w:rsid w:val="005E4D44"/>
    <w:rsid w:val="0061187E"/>
    <w:rsid w:val="006123E8"/>
    <w:rsid w:val="00626DD5"/>
    <w:rsid w:val="006306D0"/>
    <w:rsid w:val="00636F63"/>
    <w:rsid w:val="006405A5"/>
    <w:rsid w:val="006473D6"/>
    <w:rsid w:val="00655BA6"/>
    <w:rsid w:val="00660922"/>
    <w:rsid w:val="0066215C"/>
    <w:rsid w:val="006660BE"/>
    <w:rsid w:val="0066693F"/>
    <w:rsid w:val="00667167"/>
    <w:rsid w:val="00672785"/>
    <w:rsid w:val="00672CDE"/>
    <w:rsid w:val="00676103"/>
    <w:rsid w:val="006763FB"/>
    <w:rsid w:val="00684AB1"/>
    <w:rsid w:val="00693DB8"/>
    <w:rsid w:val="006959FD"/>
    <w:rsid w:val="006B3634"/>
    <w:rsid w:val="006B3E46"/>
    <w:rsid w:val="006B3F17"/>
    <w:rsid w:val="006B7F8A"/>
    <w:rsid w:val="006C3713"/>
    <w:rsid w:val="006C59E4"/>
    <w:rsid w:val="006D3754"/>
    <w:rsid w:val="006F1005"/>
    <w:rsid w:val="006F43EE"/>
    <w:rsid w:val="00700BCB"/>
    <w:rsid w:val="007160E5"/>
    <w:rsid w:val="00716C78"/>
    <w:rsid w:val="00720EF5"/>
    <w:rsid w:val="00732E0E"/>
    <w:rsid w:val="00734BF4"/>
    <w:rsid w:val="00751E1A"/>
    <w:rsid w:val="00753D2B"/>
    <w:rsid w:val="0075579A"/>
    <w:rsid w:val="0076400A"/>
    <w:rsid w:val="00767F02"/>
    <w:rsid w:val="00770AE1"/>
    <w:rsid w:val="007711B0"/>
    <w:rsid w:val="0077178A"/>
    <w:rsid w:val="007835F7"/>
    <w:rsid w:val="007854B3"/>
    <w:rsid w:val="0078728B"/>
    <w:rsid w:val="00790D80"/>
    <w:rsid w:val="00791436"/>
    <w:rsid w:val="007964A5"/>
    <w:rsid w:val="007B6E65"/>
    <w:rsid w:val="007C019D"/>
    <w:rsid w:val="007C3AAC"/>
    <w:rsid w:val="007C7DBA"/>
    <w:rsid w:val="007D1939"/>
    <w:rsid w:val="007D3459"/>
    <w:rsid w:val="007D75D9"/>
    <w:rsid w:val="007E2EAA"/>
    <w:rsid w:val="007E5034"/>
    <w:rsid w:val="007F0DB3"/>
    <w:rsid w:val="007F4006"/>
    <w:rsid w:val="007F65DF"/>
    <w:rsid w:val="008006E7"/>
    <w:rsid w:val="00802534"/>
    <w:rsid w:val="00811FFD"/>
    <w:rsid w:val="008174A6"/>
    <w:rsid w:val="008253C3"/>
    <w:rsid w:val="00826A9F"/>
    <w:rsid w:val="008275E2"/>
    <w:rsid w:val="00833F74"/>
    <w:rsid w:val="00851651"/>
    <w:rsid w:val="00851A9C"/>
    <w:rsid w:val="00854731"/>
    <w:rsid w:val="008560B1"/>
    <w:rsid w:val="008628A3"/>
    <w:rsid w:val="00864A8D"/>
    <w:rsid w:val="0086560B"/>
    <w:rsid w:val="00866BFC"/>
    <w:rsid w:val="0088018E"/>
    <w:rsid w:val="00882433"/>
    <w:rsid w:val="00897F48"/>
    <w:rsid w:val="008A2192"/>
    <w:rsid w:val="008B1B4D"/>
    <w:rsid w:val="008B44F3"/>
    <w:rsid w:val="008B4D4B"/>
    <w:rsid w:val="008C39A0"/>
    <w:rsid w:val="008C6C00"/>
    <w:rsid w:val="008D127C"/>
    <w:rsid w:val="008D55A3"/>
    <w:rsid w:val="008D6C4E"/>
    <w:rsid w:val="008D77E9"/>
    <w:rsid w:val="008E21FB"/>
    <w:rsid w:val="008F0E07"/>
    <w:rsid w:val="008F1EA5"/>
    <w:rsid w:val="008F5EFA"/>
    <w:rsid w:val="008F6C45"/>
    <w:rsid w:val="00904AC0"/>
    <w:rsid w:val="00915DD5"/>
    <w:rsid w:val="0092062A"/>
    <w:rsid w:val="00921DF9"/>
    <w:rsid w:val="009220DA"/>
    <w:rsid w:val="0093411E"/>
    <w:rsid w:val="00940C82"/>
    <w:rsid w:val="0094176F"/>
    <w:rsid w:val="00954582"/>
    <w:rsid w:val="00956717"/>
    <w:rsid w:val="00966062"/>
    <w:rsid w:val="00970475"/>
    <w:rsid w:val="00971369"/>
    <w:rsid w:val="009719BB"/>
    <w:rsid w:val="00975213"/>
    <w:rsid w:val="00981B23"/>
    <w:rsid w:val="0098327C"/>
    <w:rsid w:val="009876E6"/>
    <w:rsid w:val="0099091D"/>
    <w:rsid w:val="00991F78"/>
    <w:rsid w:val="00993EF4"/>
    <w:rsid w:val="00997087"/>
    <w:rsid w:val="009B1502"/>
    <w:rsid w:val="009B235B"/>
    <w:rsid w:val="009B6B0B"/>
    <w:rsid w:val="009C4B73"/>
    <w:rsid w:val="009D1AD1"/>
    <w:rsid w:val="009D2431"/>
    <w:rsid w:val="009D3034"/>
    <w:rsid w:val="009D3113"/>
    <w:rsid w:val="009D33A4"/>
    <w:rsid w:val="00A0007F"/>
    <w:rsid w:val="00A026CC"/>
    <w:rsid w:val="00A05C3E"/>
    <w:rsid w:val="00A10287"/>
    <w:rsid w:val="00A21FAB"/>
    <w:rsid w:val="00A3206E"/>
    <w:rsid w:val="00A528FE"/>
    <w:rsid w:val="00A609EF"/>
    <w:rsid w:val="00A70CB1"/>
    <w:rsid w:val="00A73A37"/>
    <w:rsid w:val="00A77A54"/>
    <w:rsid w:val="00A83825"/>
    <w:rsid w:val="00A84E2D"/>
    <w:rsid w:val="00A9071D"/>
    <w:rsid w:val="00AA4134"/>
    <w:rsid w:val="00AB09B4"/>
    <w:rsid w:val="00AC29E0"/>
    <w:rsid w:val="00AC5231"/>
    <w:rsid w:val="00AC6BC0"/>
    <w:rsid w:val="00AD1D61"/>
    <w:rsid w:val="00AD6610"/>
    <w:rsid w:val="00AF010A"/>
    <w:rsid w:val="00B05F65"/>
    <w:rsid w:val="00B147EE"/>
    <w:rsid w:val="00B17D7D"/>
    <w:rsid w:val="00B263CF"/>
    <w:rsid w:val="00B27C04"/>
    <w:rsid w:val="00B35C23"/>
    <w:rsid w:val="00B37D60"/>
    <w:rsid w:val="00B4494E"/>
    <w:rsid w:val="00B5043D"/>
    <w:rsid w:val="00B537D7"/>
    <w:rsid w:val="00B5469A"/>
    <w:rsid w:val="00B558B5"/>
    <w:rsid w:val="00B56A19"/>
    <w:rsid w:val="00B57E78"/>
    <w:rsid w:val="00B7241F"/>
    <w:rsid w:val="00B7580D"/>
    <w:rsid w:val="00B7596F"/>
    <w:rsid w:val="00B8018E"/>
    <w:rsid w:val="00B8120F"/>
    <w:rsid w:val="00B8482F"/>
    <w:rsid w:val="00B8491D"/>
    <w:rsid w:val="00B93994"/>
    <w:rsid w:val="00B96A09"/>
    <w:rsid w:val="00BA01E4"/>
    <w:rsid w:val="00BA4A72"/>
    <w:rsid w:val="00BB3BB8"/>
    <w:rsid w:val="00BC183A"/>
    <w:rsid w:val="00BC2F4B"/>
    <w:rsid w:val="00BC6685"/>
    <w:rsid w:val="00BD0BD1"/>
    <w:rsid w:val="00BE105C"/>
    <w:rsid w:val="00BE2696"/>
    <w:rsid w:val="00BE3AEF"/>
    <w:rsid w:val="00BE4AD3"/>
    <w:rsid w:val="00BF1E00"/>
    <w:rsid w:val="00BF47E0"/>
    <w:rsid w:val="00C00715"/>
    <w:rsid w:val="00C02E36"/>
    <w:rsid w:val="00C053E6"/>
    <w:rsid w:val="00C118B8"/>
    <w:rsid w:val="00C20C36"/>
    <w:rsid w:val="00C268E5"/>
    <w:rsid w:val="00C313F7"/>
    <w:rsid w:val="00C36B76"/>
    <w:rsid w:val="00C4672F"/>
    <w:rsid w:val="00C50EFB"/>
    <w:rsid w:val="00C62588"/>
    <w:rsid w:val="00C661AF"/>
    <w:rsid w:val="00C6696B"/>
    <w:rsid w:val="00C72296"/>
    <w:rsid w:val="00C75A2F"/>
    <w:rsid w:val="00C75D08"/>
    <w:rsid w:val="00C77B43"/>
    <w:rsid w:val="00C80136"/>
    <w:rsid w:val="00C9198D"/>
    <w:rsid w:val="00CA165F"/>
    <w:rsid w:val="00CA3C30"/>
    <w:rsid w:val="00CB71C5"/>
    <w:rsid w:val="00CC1D5B"/>
    <w:rsid w:val="00CC3BF3"/>
    <w:rsid w:val="00CC4C28"/>
    <w:rsid w:val="00CD161B"/>
    <w:rsid w:val="00CD483F"/>
    <w:rsid w:val="00CD6324"/>
    <w:rsid w:val="00CF74C7"/>
    <w:rsid w:val="00D04251"/>
    <w:rsid w:val="00D10F12"/>
    <w:rsid w:val="00D13395"/>
    <w:rsid w:val="00D16E96"/>
    <w:rsid w:val="00D255F0"/>
    <w:rsid w:val="00D33C7F"/>
    <w:rsid w:val="00D5103F"/>
    <w:rsid w:val="00D55129"/>
    <w:rsid w:val="00D719A9"/>
    <w:rsid w:val="00D75E5A"/>
    <w:rsid w:val="00D84A6D"/>
    <w:rsid w:val="00D8796C"/>
    <w:rsid w:val="00D91C8A"/>
    <w:rsid w:val="00DA0F34"/>
    <w:rsid w:val="00DD0C7E"/>
    <w:rsid w:val="00DD16AC"/>
    <w:rsid w:val="00DD3B78"/>
    <w:rsid w:val="00DD5525"/>
    <w:rsid w:val="00DD7AC1"/>
    <w:rsid w:val="00DE3BDA"/>
    <w:rsid w:val="00DF27F1"/>
    <w:rsid w:val="00E02E61"/>
    <w:rsid w:val="00E05DAC"/>
    <w:rsid w:val="00E10DC7"/>
    <w:rsid w:val="00E118A9"/>
    <w:rsid w:val="00E153AD"/>
    <w:rsid w:val="00E15626"/>
    <w:rsid w:val="00E203D1"/>
    <w:rsid w:val="00E2349C"/>
    <w:rsid w:val="00E250ED"/>
    <w:rsid w:val="00E32924"/>
    <w:rsid w:val="00E3369B"/>
    <w:rsid w:val="00E374E2"/>
    <w:rsid w:val="00E5536E"/>
    <w:rsid w:val="00E60383"/>
    <w:rsid w:val="00E6583D"/>
    <w:rsid w:val="00E70703"/>
    <w:rsid w:val="00E71486"/>
    <w:rsid w:val="00E71FD8"/>
    <w:rsid w:val="00E84281"/>
    <w:rsid w:val="00E8539E"/>
    <w:rsid w:val="00E91AB0"/>
    <w:rsid w:val="00E9309C"/>
    <w:rsid w:val="00EA16E6"/>
    <w:rsid w:val="00EA4167"/>
    <w:rsid w:val="00EA67EC"/>
    <w:rsid w:val="00EB314C"/>
    <w:rsid w:val="00EB45F3"/>
    <w:rsid w:val="00EB5613"/>
    <w:rsid w:val="00EB6C78"/>
    <w:rsid w:val="00EC266E"/>
    <w:rsid w:val="00EC55C9"/>
    <w:rsid w:val="00ED781A"/>
    <w:rsid w:val="00EE10CA"/>
    <w:rsid w:val="00EE1E0E"/>
    <w:rsid w:val="00EE55F8"/>
    <w:rsid w:val="00EF492E"/>
    <w:rsid w:val="00EF52DB"/>
    <w:rsid w:val="00F00FB6"/>
    <w:rsid w:val="00F01780"/>
    <w:rsid w:val="00F10104"/>
    <w:rsid w:val="00F10BB1"/>
    <w:rsid w:val="00F1122A"/>
    <w:rsid w:val="00F124AA"/>
    <w:rsid w:val="00F12EFD"/>
    <w:rsid w:val="00F33520"/>
    <w:rsid w:val="00F423D6"/>
    <w:rsid w:val="00F44F52"/>
    <w:rsid w:val="00F454D4"/>
    <w:rsid w:val="00F47870"/>
    <w:rsid w:val="00F54B9C"/>
    <w:rsid w:val="00F55B79"/>
    <w:rsid w:val="00F5740E"/>
    <w:rsid w:val="00F606AA"/>
    <w:rsid w:val="00F66039"/>
    <w:rsid w:val="00F666CA"/>
    <w:rsid w:val="00F73895"/>
    <w:rsid w:val="00F85F89"/>
    <w:rsid w:val="00F86AA7"/>
    <w:rsid w:val="00F90623"/>
    <w:rsid w:val="00F90DA0"/>
    <w:rsid w:val="00F9340B"/>
    <w:rsid w:val="00F94D35"/>
    <w:rsid w:val="00F94FBA"/>
    <w:rsid w:val="00FA1101"/>
    <w:rsid w:val="00FA53B0"/>
    <w:rsid w:val="00FB7035"/>
    <w:rsid w:val="00FC4D1A"/>
    <w:rsid w:val="00FD1302"/>
    <w:rsid w:val="00FE396D"/>
    <w:rsid w:val="00FE7340"/>
    <w:rsid w:val="00FF0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0DE3B92"/>
  <w15:docId w15:val="{C21BA00A-D032-4381-8CE4-5EF390403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77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qFormat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NormalWeb">
    <w:name w:val="Normal (Web)"/>
    <w:basedOn w:val="Normal"/>
    <w:uiPriority w:val="99"/>
    <w:semiHidden/>
    <w:unhideWhenUsed/>
    <w:qFormat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qFormat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eastAsia="Times New Roman" w:hAnsi="Calibri" w:cs="Calibri"/>
      <w:sz w:val="22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pPr>
      <w:jc w:val="both"/>
    </w:pPr>
    <w:rPr>
      <w:rFonts w:ascii="Calibri" w:hAnsi="Calibri" w:cs="Calibri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eastAsia="Times New Roman" w:hAnsi="Calibri" w:cs="Calibri"/>
      <w:sz w:val="22"/>
      <w:szCs w:val="24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C735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85C9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5C9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85C9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5C9F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185C9F"/>
  </w:style>
  <w:style w:type="paragraph" w:customStyle="1" w:styleId="MDPI17abstract">
    <w:name w:val="MDPI_1.7_abstract"/>
    <w:next w:val="Normal"/>
    <w:qFormat/>
    <w:rsid w:val="00D719A9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Cs w:val="22"/>
      <w:lang w:eastAsia="de-DE" w:bidi="en-US"/>
    </w:rPr>
  </w:style>
  <w:style w:type="character" w:customStyle="1" w:styleId="apple-converted-space">
    <w:name w:val="apple-converted-space"/>
    <w:basedOn w:val="DefaultParagraphFont"/>
    <w:rsid w:val="001130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50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33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447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273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543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6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83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575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126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972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1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atifepm78@yahoo.co.uk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hyperlink" Target="mailto:aharrasi@unizwa.edu.om)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8BEDFDC-55DB-6943-B5B9-8F2D9A1A5BF4}">
  <we:reference id="wa200001011" version="1.1.0.0" store="en-US" storeType="OMEX"/>
  <we:alternateReferences>
    <we:reference id="wa200001011" version="1.1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4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uhammad Numan</dc:creator>
  <cp:lastModifiedBy>Venkatesan Muthu(Editor)</cp:lastModifiedBy>
  <cp:revision>27</cp:revision>
  <cp:lastPrinted>2020-06-07T15:45:00Z</cp:lastPrinted>
  <dcterms:created xsi:type="dcterms:W3CDTF">2020-12-17T07:19:00Z</dcterms:created>
  <dcterms:modified xsi:type="dcterms:W3CDTF">2021-01-29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8722</vt:lpwstr>
  </property>
  <property fmtid="{D5CDD505-2E9C-101B-9397-08002B2CF9AE}" pid="3" name="grammarly_documentId">
    <vt:lpwstr>documentId_2214</vt:lpwstr>
  </property>
</Properties>
</file>